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Cs w:val="22"/>
        </w:rPr>
        <w:t>S3 Table. Father’s occupational class (10/11y) and overweight or obesity prevalence across adulthood in the 1946 NSHD, 1958 NCDS, and 1970 BCS British birth cohort studies</w:t>
      </w:r>
    </w:p>
    <w:p>
      <w:pPr>
        <w:pStyle w:val="Normal"/>
        <w:spacing w:lineRule="auto" w:line="240"/>
        <w:rPr>
          <w:rFonts w:eastAsia="Times New Roman"/>
          <w:szCs w:val="22"/>
        </w:rPr>
      </w:pPr>
      <w:r>
        <w:rPr>
          <w:rFonts w:eastAsia="Times New Roman"/>
          <w:szCs w:val="22"/>
        </w:rPr>
        <w:t xml:space="preserve"> </w:t>
      </w:r>
    </w:p>
    <w:tbl>
      <w:tblPr>
        <w:tblW w:w="9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202"/>
        <w:gridCol w:w="1196"/>
        <w:gridCol w:w="548"/>
        <w:gridCol w:w="11"/>
        <w:gridCol w:w="947"/>
        <w:gridCol w:w="12"/>
        <w:gridCol w:w="970"/>
        <w:gridCol w:w="485"/>
        <w:gridCol w:w="485"/>
        <w:gridCol w:w="1119"/>
        <w:gridCol w:w="1119"/>
        <w:gridCol w:w="1120"/>
        <w:gridCol w:w="131"/>
      </w:tblGrid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</w:r>
          </w:p>
        </w:tc>
        <w:tc>
          <w:tcPr>
            <w:tcW w:w="1755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u w:val="single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u w:val="single"/>
                <w:lang w:val="en-GB"/>
              </w:rPr>
            </w:pPr>
            <w:r>
              <w:rPr>
                <w:b/>
                <w:bCs/>
                <w:szCs w:val="22"/>
                <w:u w:val="single"/>
                <w:lang w:val="en-GB"/>
              </w:rPr>
            </w:r>
          </w:p>
        </w:tc>
        <w:tc>
          <w:tcPr>
            <w:tcW w:w="1467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</w:r>
          </w:p>
        </w:tc>
        <w:tc>
          <w:tcPr>
            <w:tcW w:w="3843" w:type="dxa"/>
            <w:gridSpan w:val="4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 xml:space="preserve">Father’s occupational class (10/11y),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>Overweight or obese, % (SE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Cohort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Gender, age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  <w:t>Men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97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9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23</w:t>
            </w:r>
          </w:p>
        </w:tc>
        <w:tc>
          <w:tcPr>
            <w:tcW w:w="9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8.0 (2.6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8 (2.3)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7 (2.6)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1 (1.7)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9 (2.7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7 (4.9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20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6 (3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9 (3.0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.8 (3.4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.2 (2.2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.5 (3.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.1 (5.0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46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5.8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.4 (3.7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.0 (4.0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1.8 (2.6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.9 (3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6.2 (6.0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28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.0 (6.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2 (3.7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.4 (4.1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.9 (2.5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.3 (3.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7.4 (6.0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02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7.4 (6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.9 (3.5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.9 (4.0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0.1 (2.2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.1 (3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3.1 (5.3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96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0.5 (6.5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3.5 (3.8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7.7 (4.6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7.1 (2.2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0.2 (3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1.5 (7.3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175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58 NC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54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8 (2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9 (1.3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7 (1.8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6 (1.0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1 (1.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9 (2.3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08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.0 (3.8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7.6 (1.8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.5 (2.6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2.7 (1.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8 (2.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7.8 (2.9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22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6.7 (3.7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.4 (1.8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.3 (2.4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.2 (1.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.1 (2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9.7 (2.6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39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.8 (3.7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1.9 (1.8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4.0 (2.4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5.3 (1.2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9.4 (2.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.4 (2.6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58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.8 (3.9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0.2 (1.9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1.4 (2.6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5.8 (1.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.6 (2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0.7 (2.6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01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4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.6 (2.2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.4 (3.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.4 (1.7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.6 (3.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.2 (4.6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24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.9 (3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.5 (1.6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7.2 (2.6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.7 (1.2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.3 (2.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.0 (3.2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13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0 (3.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8.4 (1.7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5 (2.7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.5 (1.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1.0 (2.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7.3 (3.3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4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193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.0 (3.6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.9 (1.6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7.6 (2.6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1.8 (1.2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.4 (2.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2.7 (3.4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970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rPr>
          <w:szCs w:val="22"/>
        </w:rPr>
      </w:pPr>
      <w:r>
        <w:br w:type="page"/>
      </w:r>
      <w:r>
        <w:rPr>
          <w:szCs w:val="22"/>
        </w:rPr>
      </w:r>
    </w:p>
    <w:tbl>
      <w:tblPr>
        <w:tblW w:w="9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202"/>
        <w:gridCol w:w="1196"/>
        <w:gridCol w:w="548"/>
        <w:gridCol w:w="11"/>
        <w:gridCol w:w="947"/>
        <w:gridCol w:w="12"/>
        <w:gridCol w:w="970"/>
        <w:gridCol w:w="485"/>
        <w:gridCol w:w="485"/>
        <w:gridCol w:w="1119"/>
        <w:gridCol w:w="1119"/>
        <w:gridCol w:w="1120"/>
        <w:gridCol w:w="131"/>
      </w:tblGrid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</w:r>
          </w:p>
        </w:tc>
        <w:tc>
          <w:tcPr>
            <w:tcW w:w="1755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u w:val="single"/>
                <w:lang w:val="en-GB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u w:val="single"/>
                <w:lang w:val="en-GB"/>
              </w:rPr>
            </w:pPr>
            <w:r>
              <w:rPr>
                <w:b/>
                <w:bCs/>
                <w:szCs w:val="22"/>
                <w:u w:val="single"/>
                <w:lang w:val="en-GB"/>
              </w:rPr>
            </w:r>
          </w:p>
        </w:tc>
        <w:tc>
          <w:tcPr>
            <w:tcW w:w="1467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</w:r>
          </w:p>
        </w:tc>
        <w:tc>
          <w:tcPr>
            <w:tcW w:w="3843" w:type="dxa"/>
            <w:gridSpan w:val="4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 xml:space="preserve">Father’s occupational class (10/11y),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>Overweight or obese, % (SE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Cohort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Gender, age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  <w:t>Women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97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9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12</w:t>
            </w:r>
          </w:p>
        </w:tc>
        <w:tc>
          <w:tcPr>
            <w:tcW w:w="9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6.9 (2.6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6 (2.4)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7 (2.3)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6 (1.6)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8 (2.5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.3 (5.0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60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2 (2.8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8 (2.8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6 (2.6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.7 (1.8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7 (3.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7 (5.6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10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.1 (4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.0 (3.2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1 (2.9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.9 (2.4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8.0 (3.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.3 (6.1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91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.9 (5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.2 (4.0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.5 (4.0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.7 (2.5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1.9 (3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2.4 (6.7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32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9.4 (6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.4 (4.0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2.7 (4.4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.0 (2.6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2.2 (3.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.2 (6.5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48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.5 (6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.1 (4.1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7.9 (4.8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3.1 (2.7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9.3 (3.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9.8 (7.1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58 NC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852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8 (1.8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1 (1.1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6 (1.5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.0 (1.0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.4 (1.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0 (2.0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94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2 (3.7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8 (1.7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.0 (2.5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.0 (1.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.0 (2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.2 (3.0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09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8 (3.7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.4 (1.7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7.4 (2.5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6.6 (1.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6.9 (2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.0 (2.9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74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.3 (4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.3 (1.9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.2 (2.7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9.7 (1.4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.9 (2.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6.4 (3.3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27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.5 (4.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.4 (2.1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.7 (2.9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9.9 (1.5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.4 (2.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0 (3.6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91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0 (2.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0 (1.4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.3 (2.1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1.2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2 (2.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3.5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93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5 (3.0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8 (1.4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2.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7.6 (1.2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.6 (2.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.4 (3.3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59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.5 (3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.6 (1.6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.6 (2.6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5.0 (1.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7.6 (2.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.7 (3.6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4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54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.4 (3.7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.4 (1.7)</w:t>
            </w:r>
          </w:p>
        </w:tc>
        <w:tc>
          <w:tcPr>
            <w:tcW w:w="97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.3 (2.7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.4 (1.4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8 (2.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.1 (3.7)</w:t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970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09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